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6DB0AA" w14:textId="27F71FD1" w:rsidR="00F23BE0" w:rsidRDefault="00F23BE0" w:rsidP="00F23BE0">
      <w:pPr>
        <w:spacing w:line="480" w:lineRule="auto"/>
        <w:jc w:val="both"/>
      </w:pPr>
      <w:r w:rsidRPr="00A25045">
        <w:rPr>
          <w:b/>
          <w:sz w:val="22"/>
          <w:szCs w:val="22"/>
        </w:rPr>
        <w:t>S</w:t>
      </w:r>
      <w:r w:rsidR="00066824">
        <w:rPr>
          <w:b/>
          <w:sz w:val="22"/>
          <w:szCs w:val="22"/>
        </w:rPr>
        <w:t>6</w:t>
      </w:r>
      <w:bookmarkStart w:id="0" w:name="_GoBack"/>
      <w:bookmarkEnd w:id="0"/>
      <w:r>
        <w:rPr>
          <w:b/>
          <w:sz w:val="22"/>
          <w:szCs w:val="22"/>
        </w:rPr>
        <w:t xml:space="preserve"> </w:t>
      </w:r>
      <w:r w:rsidRPr="00A25045">
        <w:rPr>
          <w:b/>
          <w:sz w:val="22"/>
          <w:szCs w:val="22"/>
        </w:rPr>
        <w:t>Table.</w:t>
      </w:r>
      <w:r w:rsidRPr="00A25045">
        <w:rPr>
          <w:sz w:val="22"/>
          <w:szCs w:val="22"/>
        </w:rPr>
        <w:t xml:space="preserve"> </w:t>
      </w:r>
      <w:r w:rsidRPr="00897490">
        <w:rPr>
          <w:b/>
          <w:sz w:val="22"/>
          <w:szCs w:val="22"/>
        </w:rPr>
        <w:t xml:space="preserve">Pair-wise </w:t>
      </w:r>
      <w:r w:rsidRPr="00897490">
        <w:rPr>
          <w:b/>
          <w:sz w:val="22"/>
          <w:szCs w:val="22"/>
          <w:lang w:eastAsia="en-AU"/>
        </w:rPr>
        <w:t xml:space="preserve">test </w:t>
      </w:r>
      <w:r w:rsidRPr="00381783">
        <w:rPr>
          <w:b/>
          <w:sz w:val="22"/>
          <w:szCs w:val="22"/>
          <w:lang w:eastAsia="en-AU"/>
        </w:rPr>
        <w:t>for differences among zones at each geographic location.</w:t>
      </w:r>
      <w:r>
        <w:rPr>
          <w:b/>
          <w:sz w:val="22"/>
          <w:szCs w:val="22"/>
          <w:lang w:eastAsia="en-AU"/>
        </w:rPr>
        <w:t xml:space="preserve"> </w:t>
      </w:r>
      <w:r>
        <w:rPr>
          <w:sz w:val="22"/>
          <w:szCs w:val="22"/>
          <w:lang w:eastAsia="en-AU"/>
        </w:rPr>
        <w:t xml:space="preserve"> Based on PERMANOVA results on</w:t>
      </w:r>
      <w:r w:rsidRPr="00897490">
        <w:rPr>
          <w:sz w:val="22"/>
          <w:szCs w:val="22"/>
          <w:lang w:eastAsia="en-AU"/>
        </w:rPr>
        <w:t xml:space="preserve"> </w:t>
      </w:r>
      <w:r w:rsidRPr="00A25045">
        <w:rPr>
          <w:sz w:val="22"/>
          <w:szCs w:val="22"/>
          <w:lang w:eastAsia="en-AU"/>
        </w:rPr>
        <w:t>benthic community structure and fish assemblage structure of targeted species</w:t>
      </w:r>
      <w:r>
        <w:rPr>
          <w:sz w:val="22"/>
          <w:szCs w:val="22"/>
          <w:lang w:eastAsia="en-AU"/>
        </w:rPr>
        <w:t>.</w:t>
      </w:r>
    </w:p>
    <w:p w14:paraId="27BEAAEE" w14:textId="77777777" w:rsidR="000D4882" w:rsidRPr="00A25045" w:rsidRDefault="000D4882" w:rsidP="000D4882">
      <w:pPr>
        <w:spacing w:line="100" w:lineRule="atLeast"/>
        <w:rPr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94"/>
        <w:gridCol w:w="725"/>
        <w:gridCol w:w="847"/>
        <w:gridCol w:w="761"/>
        <w:gridCol w:w="890"/>
        <w:gridCol w:w="800"/>
        <w:gridCol w:w="936"/>
      </w:tblGrid>
      <w:tr w:rsidR="000D4882" w:rsidRPr="007C0A13" w14:paraId="5593928D" w14:textId="77777777" w:rsidTr="00036E92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C60" w14:textId="77777777" w:rsidR="000D4882" w:rsidRPr="007C0A13" w:rsidRDefault="000D4882" w:rsidP="00036E92">
            <w:pP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Benthic community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663" w14:textId="77777777" w:rsidR="000D4882" w:rsidRPr="007C0A13" w:rsidRDefault="000D4882" w:rsidP="00036E92">
            <w:pP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7A2A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D05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8C3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</w:tr>
      <w:tr w:rsidR="000D4882" w:rsidRPr="007C0A13" w14:paraId="1B90E0F5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087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D4B3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9FB6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C3F0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9838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6182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E71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</w:tr>
      <w:tr w:rsidR="000D4882" w:rsidRPr="007C0A13" w14:paraId="7AA3F17B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CA8F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F1823B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ta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DC057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ent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9834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No entry vs No take</w:t>
            </w:r>
          </w:p>
        </w:tc>
      </w:tr>
      <w:tr w:rsidR="000D4882" w:rsidRPr="007C0A13" w14:paraId="53590717" w14:textId="77777777" w:rsidTr="00036E9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FFC7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Shelf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7E7D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4B5E" w14:textId="30F34B32" w:rsidR="000D4882" w:rsidRPr="007C0A13" w:rsidRDefault="0027296F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  <w:r w:rsidR="000D4882" w:rsidRPr="007C0A13">
              <w:rPr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1357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C14F" w14:textId="5605A0B6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  <w:r w:rsidR="000D4882" w:rsidRPr="007C0A13">
              <w:rPr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98DD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33B8" w14:textId="7916B0D5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</w:tr>
      <w:tr w:rsidR="000D4882" w:rsidRPr="007C0A13" w14:paraId="756B2B1E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0C1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 xml:space="preserve">Inn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35F5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DA89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8E23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C2C9" w14:textId="665E6B52" w:rsidR="000D4882" w:rsidRPr="007C0A13" w:rsidRDefault="000D4882" w:rsidP="00486506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486506">
              <w:rPr>
                <w:sz w:val="18"/>
                <w:szCs w:val="18"/>
                <w:lang w:val="en-AU"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C57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1ED8" w14:textId="549237AD" w:rsidR="000D4882" w:rsidRPr="007C0A13" w:rsidRDefault="000D4882" w:rsidP="00486506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2</w:t>
            </w:r>
            <w:r w:rsidR="00486506">
              <w:rPr>
                <w:sz w:val="18"/>
                <w:szCs w:val="18"/>
                <w:lang w:val="en-AU" w:eastAsia="en-AU"/>
              </w:rPr>
              <w:t>8</w:t>
            </w:r>
          </w:p>
        </w:tc>
      </w:tr>
      <w:tr w:rsidR="000D4882" w:rsidRPr="007C0A13" w14:paraId="26F5C447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1868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Mid-Sh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2705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179" w14:textId="73327CC0" w:rsidR="000D4882" w:rsidRPr="007C0A13" w:rsidRDefault="000D4882" w:rsidP="00486506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486506">
              <w:rPr>
                <w:sz w:val="18"/>
                <w:szCs w:val="18"/>
                <w:lang w:val="en-AU" w:eastAsia="en-AU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BCBD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7D3" w14:textId="06FDAB10" w:rsidR="000D4882" w:rsidRPr="00BA5E97" w:rsidRDefault="000D4882" w:rsidP="00486506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0</w:t>
            </w:r>
            <w:r w:rsidR="00486506">
              <w:rPr>
                <w:b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B957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F05C" w14:textId="08692CE7" w:rsidR="000D4882" w:rsidRPr="00BA5E97" w:rsidRDefault="000D4882" w:rsidP="00486506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0</w:t>
            </w:r>
            <w:r w:rsidR="00486506">
              <w:rPr>
                <w:b/>
                <w:sz w:val="18"/>
                <w:szCs w:val="18"/>
                <w:lang w:val="en-AU" w:eastAsia="en-AU"/>
              </w:rPr>
              <w:t>4</w:t>
            </w:r>
          </w:p>
        </w:tc>
      </w:tr>
      <w:tr w:rsidR="000D4882" w:rsidRPr="007C0A13" w14:paraId="3C298147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9CE1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 xml:space="preserve">Ou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959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0B5B" w14:textId="136DC3DE" w:rsidR="000D4882" w:rsidRPr="00486506" w:rsidRDefault="000D4882" w:rsidP="00486506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486506">
              <w:rPr>
                <w:sz w:val="18"/>
                <w:szCs w:val="18"/>
                <w:lang w:val="en-AU" w:eastAsia="en-AU"/>
              </w:rPr>
              <w:t>0.0</w:t>
            </w:r>
            <w:r w:rsidR="00486506" w:rsidRPr="00486506">
              <w:rPr>
                <w:sz w:val="18"/>
                <w:szCs w:val="18"/>
                <w:lang w:val="en-AU"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7B98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78BF" w14:textId="18A2234B" w:rsidR="000D4882" w:rsidRPr="00BA5E97" w:rsidRDefault="000D4882" w:rsidP="00486506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</w:t>
            </w:r>
            <w:r w:rsidR="00486506">
              <w:rPr>
                <w:b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FB0C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D607" w14:textId="1AC19355" w:rsidR="000D4882" w:rsidRPr="007C0A13" w:rsidRDefault="000D4882" w:rsidP="00486506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486506">
              <w:rPr>
                <w:sz w:val="18"/>
                <w:szCs w:val="18"/>
                <w:lang w:val="en-AU" w:eastAsia="en-AU"/>
              </w:rPr>
              <w:t>11</w:t>
            </w:r>
          </w:p>
        </w:tc>
      </w:tr>
      <w:tr w:rsidR="000D4882" w:rsidRPr="007C0A13" w14:paraId="007181F7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61DD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42E02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ta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5CA95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ent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9764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No entry vs No take</w:t>
            </w:r>
          </w:p>
        </w:tc>
      </w:tr>
      <w:tr w:rsidR="000D4882" w:rsidRPr="007C0A13" w14:paraId="615DA64A" w14:textId="77777777" w:rsidTr="005F11E2">
        <w:trPr>
          <w:trHeight w:val="30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A1C5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Sub-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CF85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F534" w14:textId="4905559B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  <w:r w:rsidR="000D4882" w:rsidRPr="007C0A13">
              <w:rPr>
                <w:sz w:val="18"/>
                <w:szCs w:val="18"/>
                <w:lang w:val="en-AU"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7973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F50A" w14:textId="025B8160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652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686A" w14:textId="22ABF9F4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</w:tr>
      <w:tr w:rsidR="000D4882" w:rsidRPr="007C0A13" w14:paraId="7E7A922E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16B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8C38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4531" w14:textId="3A18196C" w:rsidR="000D4882" w:rsidRPr="003278E8" w:rsidRDefault="000D4882" w:rsidP="003278E8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3278E8">
              <w:rPr>
                <w:sz w:val="18"/>
                <w:szCs w:val="18"/>
                <w:lang w:val="en-AU" w:eastAsia="en-AU"/>
              </w:rPr>
              <w:t>0.0</w:t>
            </w:r>
            <w:r w:rsidR="003278E8" w:rsidRPr="003278E8">
              <w:rPr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4497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1BE3" w14:textId="795B90A4" w:rsidR="000D4882" w:rsidRPr="00BA5E97" w:rsidRDefault="000D4882" w:rsidP="003278E8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0</w:t>
            </w:r>
            <w:r w:rsidR="003278E8">
              <w:rPr>
                <w:b/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B4CD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CE12" w14:textId="5B507E93" w:rsidR="000D4882" w:rsidRPr="00BA5E97" w:rsidRDefault="000D4882" w:rsidP="003278E8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</w:t>
            </w:r>
            <w:r w:rsidR="003278E8">
              <w:rPr>
                <w:b/>
                <w:sz w:val="18"/>
                <w:szCs w:val="18"/>
                <w:lang w:val="en-AU" w:eastAsia="en-AU"/>
              </w:rPr>
              <w:t>1</w:t>
            </w:r>
          </w:p>
        </w:tc>
      </w:tr>
      <w:tr w:rsidR="000D4882" w:rsidRPr="007C0A13" w14:paraId="2C669B86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27A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2E3A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1A9F" w14:textId="486044AA" w:rsidR="000D4882" w:rsidRPr="00BA5E97" w:rsidRDefault="000D4882" w:rsidP="003278E8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</w:t>
            </w:r>
            <w:r w:rsidR="003278E8">
              <w:rPr>
                <w:b/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E67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2AB0" w14:textId="1FE910E3" w:rsidR="000D4882" w:rsidRPr="007C0A13" w:rsidRDefault="000D4882" w:rsidP="003278E8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3278E8">
              <w:rPr>
                <w:sz w:val="18"/>
                <w:szCs w:val="18"/>
                <w:lang w:val="en-AU"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7089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265E" w14:textId="4BEE95F3" w:rsidR="000D4882" w:rsidRPr="00BA5E97" w:rsidRDefault="000D4882" w:rsidP="003278E8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A5E97">
              <w:rPr>
                <w:b/>
                <w:sz w:val="18"/>
                <w:szCs w:val="18"/>
                <w:lang w:val="en-AU" w:eastAsia="en-AU"/>
              </w:rPr>
              <w:t>0.0</w:t>
            </w:r>
            <w:r w:rsidR="003278E8">
              <w:rPr>
                <w:b/>
                <w:sz w:val="18"/>
                <w:szCs w:val="18"/>
                <w:lang w:val="en-AU" w:eastAsia="en-AU"/>
              </w:rPr>
              <w:t>2</w:t>
            </w:r>
          </w:p>
        </w:tc>
      </w:tr>
      <w:tr w:rsidR="000D4882" w:rsidRPr="007C0A13" w14:paraId="3C641072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2012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BD1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7C57" w14:textId="7AA228E4" w:rsidR="000D4882" w:rsidRPr="007C0A13" w:rsidRDefault="000D4882" w:rsidP="003278E8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2</w:t>
            </w:r>
            <w:r w:rsidR="003278E8">
              <w:rPr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1762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D528" w14:textId="539761F6" w:rsidR="000D4882" w:rsidRPr="007C0A13" w:rsidRDefault="000D4882" w:rsidP="003278E8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0</w:t>
            </w:r>
            <w:r w:rsidR="003278E8">
              <w:rPr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2F1B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F4E6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44</w:t>
            </w:r>
          </w:p>
        </w:tc>
      </w:tr>
      <w:tr w:rsidR="000D4882" w:rsidRPr="007C0A13" w14:paraId="1D221CB5" w14:textId="77777777" w:rsidTr="00036E92">
        <w:trPr>
          <w:trHeight w:val="43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A6AD" w14:textId="77777777" w:rsidR="000D4882" w:rsidRPr="007C0A13" w:rsidRDefault="000D4882" w:rsidP="00036E92">
            <w:pP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Fish assemblage structure (</w:t>
            </w:r>
            <w: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 xml:space="preserve">highly fished and less </w:t>
            </w:r>
            <w:r w:rsidRPr="007C0A13"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  <w:t>fished species)</w:t>
            </w:r>
          </w:p>
        </w:tc>
      </w:tr>
      <w:tr w:rsidR="000D4882" w:rsidRPr="007C0A13" w14:paraId="31F2537B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07C6" w14:textId="77777777" w:rsidR="000D4882" w:rsidRPr="007C0A13" w:rsidRDefault="000D4882" w:rsidP="00036E92">
            <w:pPr>
              <w:rPr>
                <w:b/>
                <w:bCs/>
                <w:color w:val="000000"/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D5C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8BC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06DE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52EE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5DF6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769E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</w:tr>
      <w:tr w:rsidR="000D4882" w:rsidRPr="007C0A13" w14:paraId="62E689CD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657C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70AAF" w14:textId="77777777" w:rsidR="000D4882" w:rsidRPr="007C0A13" w:rsidRDefault="000D4882" w:rsidP="00036E92">
            <w:pPr>
              <w:jc w:val="center"/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ta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19DBC" w14:textId="77777777" w:rsidR="000D4882" w:rsidRPr="007C0A13" w:rsidRDefault="000D4882" w:rsidP="00036E92">
            <w:pPr>
              <w:jc w:val="center"/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ent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D1E0C" w14:textId="77777777" w:rsidR="000D4882" w:rsidRPr="007C0A13" w:rsidRDefault="000D4882" w:rsidP="00036E92">
            <w:pPr>
              <w:jc w:val="center"/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No entry vs No take</w:t>
            </w:r>
          </w:p>
        </w:tc>
      </w:tr>
      <w:tr w:rsidR="000D4882" w:rsidRPr="007C0A13" w14:paraId="7AF66D37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5656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Shelf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0B6B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CA1B" w14:textId="4798D3AB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5D88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E37" w14:textId="2456C104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9C95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C97C" w14:textId="01318439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</w:tr>
      <w:tr w:rsidR="000D4882" w:rsidRPr="007C0A13" w14:paraId="01F782A3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8A5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 xml:space="preserve">Inn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50E9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D4DC" w14:textId="6740D579" w:rsidR="000D4882" w:rsidRPr="007C0A13" w:rsidRDefault="000D4882" w:rsidP="00D12C0E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D12C0E">
              <w:rPr>
                <w:sz w:val="18"/>
                <w:szCs w:val="18"/>
                <w:lang w:val="en-AU" w:eastAsia="en-AU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CA13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FAF" w14:textId="75E85D1A" w:rsidR="000D4882" w:rsidRPr="00B36B7B" w:rsidRDefault="000D4882" w:rsidP="00D12C0E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36B7B">
              <w:rPr>
                <w:b/>
                <w:sz w:val="18"/>
                <w:szCs w:val="18"/>
                <w:lang w:val="en-AU" w:eastAsia="en-AU"/>
              </w:rPr>
              <w:t>0.0</w:t>
            </w:r>
            <w:r w:rsidR="00D12C0E">
              <w:rPr>
                <w:b/>
                <w:sz w:val="18"/>
                <w:szCs w:val="18"/>
                <w:lang w:val="en-AU"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D30A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F7C7" w14:textId="47299536" w:rsidR="000D4882" w:rsidRPr="007C0A13" w:rsidRDefault="000D4882" w:rsidP="00D12C0E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D12C0E">
              <w:rPr>
                <w:sz w:val="18"/>
                <w:szCs w:val="18"/>
                <w:lang w:val="en-AU" w:eastAsia="en-AU"/>
              </w:rPr>
              <w:t>27</w:t>
            </w:r>
          </w:p>
        </w:tc>
      </w:tr>
      <w:tr w:rsidR="000D4882" w:rsidRPr="007C0A13" w14:paraId="14F52A85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45B7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Mid-She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2E30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B476" w14:textId="2C235B13" w:rsidR="000D4882" w:rsidRPr="00B36B7B" w:rsidRDefault="000D4882" w:rsidP="00D12C0E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36B7B">
              <w:rPr>
                <w:b/>
                <w:sz w:val="18"/>
                <w:szCs w:val="18"/>
                <w:lang w:val="en-AU" w:eastAsia="en-AU"/>
              </w:rPr>
              <w:t>0.00</w:t>
            </w:r>
            <w:r w:rsidR="00D12C0E">
              <w:rPr>
                <w:b/>
                <w:sz w:val="18"/>
                <w:szCs w:val="18"/>
                <w:lang w:val="en-AU"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0894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D51" w14:textId="586E1285" w:rsidR="000D4882" w:rsidRPr="00B36B7B" w:rsidRDefault="000D4882" w:rsidP="00D12C0E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36B7B">
              <w:rPr>
                <w:b/>
                <w:sz w:val="18"/>
                <w:szCs w:val="18"/>
                <w:lang w:val="en-AU" w:eastAsia="en-AU"/>
              </w:rPr>
              <w:t>0.00</w:t>
            </w:r>
            <w:r w:rsidR="00D12C0E">
              <w:rPr>
                <w:b/>
                <w:sz w:val="18"/>
                <w:szCs w:val="18"/>
                <w:lang w:val="en-AU"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778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8E4E" w14:textId="28F10E3E" w:rsidR="000D4882" w:rsidRPr="007C0A13" w:rsidRDefault="000D4882" w:rsidP="00D12C0E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D12C0E">
              <w:rPr>
                <w:sz w:val="18"/>
                <w:szCs w:val="18"/>
                <w:lang w:val="en-AU" w:eastAsia="en-AU"/>
              </w:rPr>
              <w:t>80</w:t>
            </w:r>
          </w:p>
        </w:tc>
      </w:tr>
      <w:tr w:rsidR="000D4882" w:rsidRPr="007C0A13" w14:paraId="3412D8D4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E2D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 xml:space="preserve">Out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1E1F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076" w14:textId="74559427" w:rsidR="000D4882" w:rsidRPr="007C0A13" w:rsidRDefault="000D4882" w:rsidP="00D12C0E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D12C0E">
              <w:rPr>
                <w:sz w:val="18"/>
                <w:szCs w:val="18"/>
                <w:lang w:val="en-AU" w:eastAsia="en-AU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75C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DBC2" w14:textId="4B4C427F" w:rsidR="000D4882" w:rsidRPr="007C0A13" w:rsidRDefault="000D4882" w:rsidP="00D12C0E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D12C0E">
              <w:rPr>
                <w:sz w:val="18"/>
                <w:szCs w:val="18"/>
                <w:lang w:val="en-AU"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51F4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EB7B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79</w:t>
            </w:r>
          </w:p>
        </w:tc>
      </w:tr>
      <w:tr w:rsidR="000D4882" w:rsidRPr="007C0A13" w14:paraId="463443DE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FC54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210F04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tak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9C088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Fished vs No ent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DE18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No entry vs No take</w:t>
            </w:r>
          </w:p>
        </w:tc>
      </w:tr>
      <w:tr w:rsidR="000D4882" w:rsidRPr="007C0A13" w14:paraId="310C626D" w14:textId="77777777" w:rsidTr="00036E92">
        <w:trPr>
          <w:trHeight w:val="3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6CF2" w14:textId="77777777" w:rsidR="000D4882" w:rsidRPr="007C0A13" w:rsidRDefault="000D4882" w:rsidP="00036E92">
            <w:pPr>
              <w:rPr>
                <w:b/>
                <w:bCs/>
                <w:sz w:val="18"/>
                <w:szCs w:val="18"/>
                <w:lang w:val="en-AU" w:eastAsia="en-AU"/>
              </w:rPr>
            </w:pPr>
            <w:r w:rsidRPr="007C0A13">
              <w:rPr>
                <w:b/>
                <w:bCs/>
                <w:sz w:val="18"/>
                <w:szCs w:val="18"/>
                <w:lang w:val="en-AU" w:eastAsia="en-AU"/>
              </w:rPr>
              <w:t>Sub-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5CD4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ED7C" w14:textId="1595CCC1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77EE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9CB0" w14:textId="6914B37C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BA65" w14:textId="77777777" w:rsidR="000D4882" w:rsidRPr="007C0A13" w:rsidRDefault="000D4882" w:rsidP="00036E92">
            <w:pPr>
              <w:jc w:val="center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7FD8" w14:textId="7A9F65BB" w:rsidR="000D4882" w:rsidRPr="007C0A13" w:rsidRDefault="005F11E2" w:rsidP="005F11E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AU" w:eastAsia="en-AU"/>
              </w:rPr>
              <w:t>adj</w:t>
            </w:r>
            <w:proofErr w:type="spellEnd"/>
          </w:p>
        </w:tc>
      </w:tr>
      <w:tr w:rsidR="000D4882" w:rsidRPr="007C0A13" w14:paraId="0DCB1FE8" w14:textId="77777777" w:rsidTr="00036E92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CB16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DC84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7F68" w14:textId="2A106271" w:rsidR="000D4882" w:rsidRPr="00E2307A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E2307A">
              <w:rPr>
                <w:sz w:val="18"/>
                <w:szCs w:val="18"/>
                <w:lang w:val="en-AU" w:eastAsia="en-AU"/>
              </w:rPr>
              <w:t>0.0</w:t>
            </w:r>
            <w:r w:rsidR="00E2307A" w:rsidRPr="00E2307A">
              <w:rPr>
                <w:sz w:val="18"/>
                <w:szCs w:val="18"/>
                <w:lang w:val="en-AU"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8F40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541" w14:textId="75B93F1B" w:rsidR="000D4882" w:rsidRPr="00B36B7B" w:rsidRDefault="000D4882" w:rsidP="00E2307A">
            <w:pPr>
              <w:jc w:val="right"/>
              <w:rPr>
                <w:b/>
                <w:sz w:val="18"/>
                <w:szCs w:val="18"/>
                <w:lang w:val="en-AU" w:eastAsia="en-AU"/>
              </w:rPr>
            </w:pPr>
            <w:r w:rsidRPr="00B36B7B">
              <w:rPr>
                <w:b/>
                <w:sz w:val="18"/>
                <w:szCs w:val="18"/>
                <w:lang w:val="en-AU" w:eastAsia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71A3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3794" w14:textId="109BEEDF" w:rsidR="000D4882" w:rsidRPr="007C0A13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E2307A">
              <w:rPr>
                <w:sz w:val="18"/>
                <w:szCs w:val="18"/>
                <w:lang w:val="en-AU" w:eastAsia="en-AU"/>
              </w:rPr>
              <w:t>18</w:t>
            </w:r>
          </w:p>
        </w:tc>
      </w:tr>
      <w:tr w:rsidR="000D4882" w:rsidRPr="007C0A13" w14:paraId="4E53E218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B36A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C2D2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FE9" w14:textId="1DC7F7ED" w:rsidR="000D4882" w:rsidRPr="007C0A13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E2307A">
              <w:rPr>
                <w:sz w:val="18"/>
                <w:szCs w:val="18"/>
                <w:lang w:val="en-AU" w:eastAsia="en-AU"/>
              </w:rPr>
              <w:t>2</w:t>
            </w:r>
            <w:r w:rsidRPr="007C0A13">
              <w:rPr>
                <w:sz w:val="18"/>
                <w:szCs w:val="18"/>
                <w:lang w:val="en-AU"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BD97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42CA" w14:textId="59B417E6" w:rsidR="000D4882" w:rsidRPr="007C0A13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</w:t>
            </w:r>
            <w:r w:rsidR="00E2307A">
              <w:rPr>
                <w:sz w:val="18"/>
                <w:szCs w:val="18"/>
                <w:lang w:val="en-AU" w:eastAsia="en-AU"/>
              </w:rPr>
              <w:t>.3</w:t>
            </w:r>
            <w:r w:rsidRPr="007C0A13">
              <w:rPr>
                <w:sz w:val="18"/>
                <w:szCs w:val="18"/>
                <w:lang w:val="en-AU"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1FAA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A654" w14:textId="0F6F85F7" w:rsidR="000D4882" w:rsidRPr="007C0A13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E2307A">
              <w:rPr>
                <w:sz w:val="18"/>
                <w:szCs w:val="18"/>
                <w:lang w:val="en-AU" w:eastAsia="en-AU"/>
              </w:rPr>
              <w:t>22</w:t>
            </w:r>
          </w:p>
        </w:tc>
      </w:tr>
      <w:tr w:rsidR="000D4882" w:rsidRPr="007C0A13" w14:paraId="63EFB780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9D0C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7F2B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7C1A" w14:textId="7126D7D2" w:rsidR="000D4882" w:rsidRPr="007C0A13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E2307A">
              <w:rPr>
                <w:sz w:val="18"/>
                <w:szCs w:val="18"/>
                <w:lang w:val="en-AU" w:eastAsia="en-AU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B602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25EB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953E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4271" w14:textId="0A9EBB7C" w:rsidR="000D4882" w:rsidRPr="007C0A13" w:rsidRDefault="000D4882" w:rsidP="00E2307A">
            <w:pPr>
              <w:jc w:val="right"/>
              <w:rPr>
                <w:sz w:val="18"/>
                <w:szCs w:val="18"/>
                <w:lang w:val="en-AU" w:eastAsia="en-AU"/>
              </w:rPr>
            </w:pPr>
            <w:r w:rsidRPr="007C0A13">
              <w:rPr>
                <w:sz w:val="18"/>
                <w:szCs w:val="18"/>
                <w:lang w:val="en-AU" w:eastAsia="en-AU"/>
              </w:rPr>
              <w:t>0.</w:t>
            </w:r>
            <w:r w:rsidR="00E2307A">
              <w:rPr>
                <w:sz w:val="18"/>
                <w:szCs w:val="18"/>
                <w:lang w:val="en-AU" w:eastAsia="en-AU"/>
              </w:rPr>
              <w:t>92</w:t>
            </w:r>
          </w:p>
        </w:tc>
      </w:tr>
      <w:tr w:rsidR="000D4882" w:rsidRPr="007C0A13" w14:paraId="310CF158" w14:textId="77777777" w:rsidTr="00036E9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A27" w14:textId="77777777" w:rsidR="000D4882" w:rsidRPr="007C0A13" w:rsidRDefault="000D4882" w:rsidP="00036E92">
            <w:pPr>
              <w:jc w:val="right"/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0683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B4E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269F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8232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950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9109" w14:textId="77777777" w:rsidR="000D4882" w:rsidRPr="007C0A13" w:rsidRDefault="000D4882" w:rsidP="00036E92">
            <w:pPr>
              <w:rPr>
                <w:sz w:val="18"/>
                <w:szCs w:val="18"/>
                <w:lang w:val="en-AU" w:eastAsia="en-AU"/>
              </w:rPr>
            </w:pPr>
          </w:p>
        </w:tc>
      </w:tr>
    </w:tbl>
    <w:p w14:paraId="41FA6C16" w14:textId="418D4327" w:rsidR="0002145C" w:rsidRPr="006D7B1E" w:rsidRDefault="005F11E2" w:rsidP="0002145C">
      <w:pPr>
        <w:tabs>
          <w:tab w:val="clear" w:pos="720"/>
        </w:tabs>
        <w:suppressAutoHyphens w:val="0"/>
        <w:rPr>
          <w:color w:val="auto"/>
          <w:sz w:val="22"/>
          <w:szCs w:val="22"/>
        </w:rPr>
      </w:pPr>
      <w:r w:rsidRPr="005F11E2">
        <w:rPr>
          <w:i/>
          <w:sz w:val="22"/>
          <w:szCs w:val="22"/>
          <w:lang w:val="en-AU"/>
        </w:rPr>
        <w:t>P</w:t>
      </w:r>
      <w:r w:rsidRPr="005F11E2">
        <w:rPr>
          <w:sz w:val="22"/>
          <w:szCs w:val="22"/>
          <w:lang w:val="en-AU"/>
        </w:rPr>
        <w:t xml:space="preserve"> </w:t>
      </w:r>
      <w:proofErr w:type="spellStart"/>
      <w:r w:rsidRPr="005F11E2">
        <w:rPr>
          <w:sz w:val="22"/>
          <w:szCs w:val="22"/>
          <w:lang w:val="en-AU"/>
        </w:rPr>
        <w:t>adj</w:t>
      </w:r>
      <w:proofErr w:type="spellEnd"/>
      <w:r>
        <w:rPr>
          <w:sz w:val="22"/>
          <w:szCs w:val="22"/>
          <w:lang w:val="en-AU"/>
        </w:rPr>
        <w:t>:</w:t>
      </w:r>
      <w:r w:rsidRPr="005F11E2">
        <w:rPr>
          <w:sz w:val="22"/>
          <w:szCs w:val="22"/>
        </w:rPr>
        <w:t xml:space="preserve"> </w:t>
      </w:r>
      <w:r w:rsidR="0002145C" w:rsidRPr="006D7B1E">
        <w:rPr>
          <w:sz w:val="22"/>
          <w:szCs w:val="22"/>
        </w:rPr>
        <w:t xml:space="preserve">Adjusted p-values using the </w:t>
      </w:r>
      <w:proofErr w:type="spellStart"/>
      <w:r w:rsidR="0002145C" w:rsidRPr="006D7B1E">
        <w:rPr>
          <w:color w:val="111111"/>
          <w:sz w:val="22"/>
          <w:szCs w:val="22"/>
          <w:shd w:val="clear" w:color="auto" w:fill="FFFFFF"/>
        </w:rPr>
        <w:t>Benjamini</w:t>
      </w:r>
      <w:proofErr w:type="spellEnd"/>
      <w:r w:rsidR="0002145C" w:rsidRPr="006D7B1E">
        <w:rPr>
          <w:color w:val="111111"/>
          <w:sz w:val="22"/>
          <w:szCs w:val="22"/>
          <w:shd w:val="clear" w:color="auto" w:fill="FFFFFF"/>
        </w:rPr>
        <w:t xml:space="preserve"> &amp; Hochberg (BH) procedure </w:t>
      </w:r>
    </w:p>
    <w:p w14:paraId="5893862C" w14:textId="77777777" w:rsidR="000D4882" w:rsidRDefault="000D4882" w:rsidP="000D4882">
      <w:pPr>
        <w:spacing w:line="100" w:lineRule="atLeast"/>
      </w:pPr>
    </w:p>
    <w:p w14:paraId="2E8F3195" w14:textId="77777777" w:rsidR="00686123" w:rsidRDefault="00066824"/>
    <w:sectPr w:rsidR="00686123" w:rsidSect="008F0F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882"/>
    <w:rsid w:val="00002B60"/>
    <w:rsid w:val="000077DD"/>
    <w:rsid w:val="00011E5D"/>
    <w:rsid w:val="0002145C"/>
    <w:rsid w:val="0003738B"/>
    <w:rsid w:val="0004146F"/>
    <w:rsid w:val="00066824"/>
    <w:rsid w:val="00071237"/>
    <w:rsid w:val="00091AB5"/>
    <w:rsid w:val="000921ED"/>
    <w:rsid w:val="000C548D"/>
    <w:rsid w:val="000D4882"/>
    <w:rsid w:val="000F0B82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7296F"/>
    <w:rsid w:val="00276E39"/>
    <w:rsid w:val="002B7813"/>
    <w:rsid w:val="002E058C"/>
    <w:rsid w:val="003278E8"/>
    <w:rsid w:val="00361931"/>
    <w:rsid w:val="00376C1B"/>
    <w:rsid w:val="00443C5F"/>
    <w:rsid w:val="00462898"/>
    <w:rsid w:val="0048188F"/>
    <w:rsid w:val="00486506"/>
    <w:rsid w:val="004A69ED"/>
    <w:rsid w:val="004F15C5"/>
    <w:rsid w:val="00597187"/>
    <w:rsid w:val="005A4B2F"/>
    <w:rsid w:val="005B3A97"/>
    <w:rsid w:val="005D0B0F"/>
    <w:rsid w:val="005E593D"/>
    <w:rsid w:val="005F11E2"/>
    <w:rsid w:val="00616DAE"/>
    <w:rsid w:val="006278BA"/>
    <w:rsid w:val="00630B64"/>
    <w:rsid w:val="00657FE4"/>
    <w:rsid w:val="006729C1"/>
    <w:rsid w:val="00690836"/>
    <w:rsid w:val="0069271D"/>
    <w:rsid w:val="00694656"/>
    <w:rsid w:val="006A0148"/>
    <w:rsid w:val="006A4C5E"/>
    <w:rsid w:val="006B6431"/>
    <w:rsid w:val="006F680D"/>
    <w:rsid w:val="00780FBA"/>
    <w:rsid w:val="007D2E6A"/>
    <w:rsid w:val="007D3FA4"/>
    <w:rsid w:val="00805927"/>
    <w:rsid w:val="008549A6"/>
    <w:rsid w:val="008818A3"/>
    <w:rsid w:val="008F0FC9"/>
    <w:rsid w:val="008F1083"/>
    <w:rsid w:val="0091163A"/>
    <w:rsid w:val="009223B8"/>
    <w:rsid w:val="00932DEF"/>
    <w:rsid w:val="00954B11"/>
    <w:rsid w:val="009A1441"/>
    <w:rsid w:val="009A6A75"/>
    <w:rsid w:val="009D7CCB"/>
    <w:rsid w:val="009E262C"/>
    <w:rsid w:val="009F5AE2"/>
    <w:rsid w:val="00A234BB"/>
    <w:rsid w:val="00A319A1"/>
    <w:rsid w:val="00A531F2"/>
    <w:rsid w:val="00A54C50"/>
    <w:rsid w:val="00AB2735"/>
    <w:rsid w:val="00B27FC0"/>
    <w:rsid w:val="00B30469"/>
    <w:rsid w:val="00B8299A"/>
    <w:rsid w:val="00B83E00"/>
    <w:rsid w:val="00B96931"/>
    <w:rsid w:val="00BF3230"/>
    <w:rsid w:val="00BF5F3E"/>
    <w:rsid w:val="00C03B46"/>
    <w:rsid w:val="00C1367F"/>
    <w:rsid w:val="00C44CDA"/>
    <w:rsid w:val="00C52963"/>
    <w:rsid w:val="00C6220E"/>
    <w:rsid w:val="00C97C91"/>
    <w:rsid w:val="00CB290F"/>
    <w:rsid w:val="00CF1E01"/>
    <w:rsid w:val="00D12C0E"/>
    <w:rsid w:val="00D4586A"/>
    <w:rsid w:val="00D84728"/>
    <w:rsid w:val="00D86793"/>
    <w:rsid w:val="00DB1573"/>
    <w:rsid w:val="00DC1A05"/>
    <w:rsid w:val="00E01F42"/>
    <w:rsid w:val="00E13A4A"/>
    <w:rsid w:val="00E2307A"/>
    <w:rsid w:val="00E3177F"/>
    <w:rsid w:val="00E64E77"/>
    <w:rsid w:val="00EB67CE"/>
    <w:rsid w:val="00EC2FCB"/>
    <w:rsid w:val="00EC43AD"/>
    <w:rsid w:val="00EC5F0C"/>
    <w:rsid w:val="00ED31CF"/>
    <w:rsid w:val="00EE47B5"/>
    <w:rsid w:val="00EE7589"/>
    <w:rsid w:val="00F23BE0"/>
    <w:rsid w:val="00F24E81"/>
    <w:rsid w:val="00F27493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501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D4882"/>
    <w:pPr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6</Words>
  <Characters>106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9</cp:revision>
  <cp:lastPrinted>2017-06-01T04:25:00Z</cp:lastPrinted>
  <dcterms:created xsi:type="dcterms:W3CDTF">2017-06-01T04:24:00Z</dcterms:created>
  <dcterms:modified xsi:type="dcterms:W3CDTF">2017-10-02T03:13:00Z</dcterms:modified>
</cp:coreProperties>
</file>